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3. </w:t>
      </w:r>
      <w:r>
        <w:rPr>
          <w:rFonts w:cs="Arial" w:ascii="Arial" w:hAnsi="Arial"/>
          <w:sz w:val="22"/>
          <w:szCs w:val="22"/>
          <w:lang w:val="en-US"/>
        </w:rPr>
        <w:t xml:space="preserve"> Strains analyzed in the study with site of isolation, origin, and previous designation.</w:t>
      </w:r>
    </w:p>
    <w:p>
      <w:pPr>
        <w:pStyle w:val="Normal"/>
        <w:rPr>
          <w:rFonts w:ascii="Arial" w:hAnsi="Arial" w:cs="Arial"/>
          <w:b/>
          <w:b/>
          <w:sz w:val="22"/>
          <w:szCs w:val="20"/>
          <w:lang w:val="en-US"/>
        </w:rPr>
      </w:pPr>
      <w:r>
        <w:rPr>
          <w:rFonts w:cs="Arial" w:ascii="Arial" w:hAnsi="Arial"/>
          <w:b/>
          <w:sz w:val="22"/>
          <w:szCs w:val="20"/>
          <w:lang w:val="en-US"/>
        </w:rPr>
      </w:r>
    </w:p>
    <w:tbl>
      <w:tblPr>
        <w:tblW w:w="18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040"/>
        <w:gridCol w:w="2643"/>
        <w:gridCol w:w="2037"/>
        <w:gridCol w:w="1800"/>
        <w:gridCol w:w="1200"/>
        <w:gridCol w:w="1320"/>
        <w:gridCol w:w="6488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ain number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ternative designation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ecies according to this study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vious design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olated fro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ieved fro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 7864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sanguin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 11427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oralis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neath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7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 8029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.K.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3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2561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biovar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3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55088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7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mitis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biovar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9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tal plaqu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9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biovar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9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1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tal plaqu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0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biovar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10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11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 10712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treptococcu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p., viridans type (?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.K.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3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55079/ FW103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treptococcu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p. V: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weden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lsson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8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55080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tal plaqu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3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5508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tal plaqu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4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PA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infantis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treptococcu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p. I: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lsson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9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4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tal plaqu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4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12261/NS5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8]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4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S-5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lsson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8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5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8/80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bloo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15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55091/ 950/80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bloo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26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27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27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28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25812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infan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PD flui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28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25857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infantis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seudomiller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linical specime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28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25855b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30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.S.A.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isar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30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22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.S.A.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isar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31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TCC 12398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mitis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treptococcu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p. Group O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.K.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TCC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32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 803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Lactococcus lactis subsp. lact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.K.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3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 8033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Lactococcus lactis subsp. lact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.K.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32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35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A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infantis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.S.A.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rown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55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bloo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MA, Aarhus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56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ndocardit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MA, Aarhus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6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bloo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MA, Aarhus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6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bloo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MA, Aarhus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6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452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ood, neutropen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nciol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6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2112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ood, neutropen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nciol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57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4268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Blood, neutropenic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nciol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7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4000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Blood, neutropenic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nciol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57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5073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Blood, neutropenic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nciol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7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5422b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ood, neutropen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nciol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7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7638a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ood, neutropen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nciol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7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7638c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ood, neutropen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nciol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7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9883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ood, neutropen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nciol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8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469-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bloo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MA, Aarhus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8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469-3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bloo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MA, Aarhus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59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55093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bloo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9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59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55094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mitis/oralis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ureth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9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59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rynx, atopic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9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0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55084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rynx, atopic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9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0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rynx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9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0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infantis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rynx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9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60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infantis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rynx, atopic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9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0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rynx, atopic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9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0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55085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rynx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9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0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rynx, atopic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9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6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oral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rynx, atopic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9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1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rynx, atopic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9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55086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rynx, atopic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9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61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07/95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infantis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61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535/91 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1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97/95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61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80/95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1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c.st.45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erotype 45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2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2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3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3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4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infantis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4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5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5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5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infantis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5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6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th, chi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6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ningit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MA, Aarhus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7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 7465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pneumoniae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 serotype 1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.S.A.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TC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7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seudopneumoniae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thro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67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thro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7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pneumoniae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erotype 7F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bloo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MA, Aarhus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7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  55087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mou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68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9/9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erotype 19F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84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903/9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pneumoniae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erotype 1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84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3/92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pneumoniae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erotype 2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85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85/9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erotype 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85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38/9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pneumoniae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erotype 6A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85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44/9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erotype 6B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85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27/9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erotype 7F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85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K12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erotype 6B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85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1335/9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erotype 1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85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6/9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erotype 18C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85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4/92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pneumoniae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erotype 19F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86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884/9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pneumoniae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erotype 23F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86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86/9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erotype 6B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bloo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86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869/9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95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TC849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infantis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awamura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62]]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97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36756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infantis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bloo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06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48465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seudopneumoniae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respiratory tra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.S.A.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6]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06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 49455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pseudopneumoniae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sputum, pneumon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UG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6]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1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86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bloo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I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12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H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1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K6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1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K3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12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K2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12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G2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12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E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infantis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12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I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infantis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11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C2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miti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wn isolate</w:t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IGR4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pneumoniae </w:t>
            </w: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serotype 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D39 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erotype 2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IGR/ J. Craig Venter Institut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54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pneumoniae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2" w:tgtFrame="_new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Geneva Biomedical Research Institute</w:t>
              </w:r>
            </w:hyperlink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SP14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eijing Institute of Genomic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F/SP-264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. pneumoniae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erotype 23F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nger Institut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V104B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 xml:space="preserve"> serotype 1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nger Institut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V200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 xml:space="preserve"> serotype 1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nger Institut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XC141</w:t>
            </w:r>
          </w:p>
        </w:tc>
        <w:tc>
          <w:tcPr>
            <w:tcW w:w="2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. pneumoniae</w:t>
            </w: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 xml:space="preserve"> serotype 3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nger Institut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1 </w:t>
      </w:r>
      <w:r>
        <w:rPr>
          <w:rFonts w:cs="Arial" w:ascii="Arial" w:hAnsi="Arial"/>
          <w:sz w:val="20"/>
          <w:szCs w:val="20"/>
          <w:lang w:val="en-US"/>
        </w:rPr>
        <w:t xml:space="preserve">ATCC, American Type Culture Collection, Manassas, VA, U.S.A.; Brown, Tomas Brown, Gaynesville, Fl., U.S.A.; Carlsson, Jan Carlsson, University of Umeå, Umeå, Sweden; CCUG, Culture Collection of the University of Gothenburg, Gothenburg, Sweden; Cisar, John Cisar, NIH, Bethesda, MD., U.S.A.; Francioli, Patrick Francioli, University of Lausanne, Switzerland; NCTC, national Collection of Type Cultures, Colindale, London, U.K.; Sneath, Peter H. A. Sneath, University of Leicester, Leicester, U.K.; SSI, Statens Serum Institute, Copenhagen, Denmark. </w:t>
      </w:r>
    </w:p>
    <w:p>
      <w:pPr>
        <w:pStyle w:val="Normal"/>
        <w:rPr>
          <w:rFonts w:eastAsia="Times New Roman"/>
          <w:szCs w:val="20"/>
          <w:lang w:val="en-US"/>
        </w:rPr>
      </w:pPr>
      <w:r>
        <w:rPr>
          <w:rFonts w:eastAsia="Times New Roman"/>
          <w:szCs w:val="20"/>
          <w:lang w:val="en-US"/>
        </w:rPr>
        <w:t xml:space="preserve"> </w:t>
      </w:r>
    </w:p>
    <w:sectPr>
      <w:footerReference w:type="default" r:id="rId3"/>
      <w:type w:val="nextPage"/>
      <w:pgSz w:orient="landscape" w:w="16838" w:h="11906"/>
      <w:pgMar w:left="1440" w:right="1440" w:gutter="0" w:header="0" w:top="1400" w:footer="708" w:bottom="14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a-DK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bCs/>
      <w:sz w:val="22"/>
      <w:szCs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3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8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sz w:val="20"/>
    </w:rPr>
  </w:style>
  <w:style w:type="character" w:styleId="WW8Num11z0">
    <w:name w:val="WW8Num11z0"/>
    <w:qFormat/>
    <w:rPr>
      <w:b/>
      <w:sz w:val="28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b/>
      <w:sz w:val="24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  <w:b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keepNext w:val="true"/>
      <w:outlineLvl w:val="0"/>
    </w:pPr>
    <w:rPr>
      <w:rFonts w:ascii="Arial" w:hAnsi="Arial" w:eastAsia="Times New Roman" w:cs="Arial"/>
      <w:bCs/>
      <w:sz w:val="22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>
      <w:rFonts w:eastAsia="Times New Roman"/>
      <w:szCs w:val="20"/>
      <w:lang w:val="en-GB"/>
    </w:rPr>
  </w:style>
  <w:style w:type="paragraph" w:styleId="Body1">
    <w:name w:val="body1"/>
    <w:basedOn w:val="Normal"/>
    <w:qFormat/>
    <w:pPr>
      <w:spacing w:before="0" w:after="120"/>
      <w:ind w:firstLine="432"/>
      <w:jc w:val="both"/>
    </w:pPr>
    <w:rPr>
      <w:rFonts w:ascii="Arial" w:hAnsi="Arial" w:eastAsia="Times New Roman" w:cs="Arial"/>
      <w:sz w:val="20"/>
      <w:szCs w:val="20"/>
      <w:lang w:val="en-US"/>
    </w:rPr>
  </w:style>
  <w:style w:type="paragraph" w:styleId="FormateretHTML">
    <w:name w:val="Formateret HTML  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rdtekst2">
    <w:name w:val="Brødtekst 2"/>
    <w:basedOn w:val="Normal"/>
    <w:qFormat/>
    <w:pPr>
      <w:jc w:val="both"/>
    </w:pPr>
    <w:rPr>
      <w:rFonts w:ascii="Arial" w:hAnsi="Arial" w:eastAsia="Times New Roman" w:cs="Arial"/>
      <w:bCs/>
      <w:sz w:val="22"/>
      <w:szCs w:val="22"/>
      <w:lang w:val="en-US"/>
    </w:rPr>
  </w:style>
  <w:style w:type="paragraph" w:styleId="Refstyle">
    <w:name w:val="refstyle"/>
    <w:basedOn w:val="Normal"/>
    <w:qFormat/>
    <w:pPr>
      <w:spacing w:before="120" w:after="120"/>
    </w:pPr>
    <w:rPr>
      <w:rFonts w:eastAsia="Times New Roman"/>
      <w:sz w:val="20"/>
      <w:szCs w:val="20"/>
      <w:lang w:val="en-US"/>
    </w:rPr>
  </w:style>
  <w:style w:type="paragraph" w:styleId="Brdtekst3">
    <w:name w:val="Brødtekst 3"/>
    <w:basedOn w:val="Normal"/>
    <w:qFormat/>
    <w:pPr>
      <w:widowControl w:val="false"/>
    </w:pPr>
    <w:rPr>
      <w:color w:val="000000"/>
      <w:kern w:val="2"/>
      <w:szCs w:val="22"/>
      <w:lang w:val="en-US"/>
    </w:rPr>
  </w:style>
  <w:style w:type="paragraph" w:styleId="Almindeligtekst">
    <w:name w:val="Almindelig teks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cnio.es/data/Spneumo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07:36:00Z</dcterms:created>
  <dc:creator> Mogens Kilian</dc:creator>
  <dc:description/>
  <cp:keywords/>
  <dc:language>en-US</dc:language>
  <cp:lastModifiedBy> Mogens Kilian</cp:lastModifiedBy>
  <cp:lastPrinted>2008-06-20T09:36:00Z</cp:lastPrinted>
  <dcterms:modified xsi:type="dcterms:W3CDTF">2008-06-20T07:36:00Z</dcterms:modified>
  <cp:revision>2</cp:revision>
  <dc:subject/>
  <dc:title>Supporting Information</dc:title>
</cp:coreProperties>
</file>